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979"/>
        <w:gridCol w:w="5381"/>
      </w:tblGrid>
      <w:tr w:rsidRPr="00196D5A" w:rsidR="004B788F" w:rsidTr="00497A3A" w14:paraId="1BD9BA92" w14:textId="77777777">
        <w:trPr>
          <w:jc w:val="center"/>
        </w:trPr>
        <w:tc>
          <w:tcPr>
            <w:tcW w:w="4030" w:type="dxa"/>
            <w:shd w:val="clear" w:color="auto" w:fill="auto"/>
            <w:vAlign w:val="center"/>
          </w:tcPr>
          <w:p w:rsidRPr="00196D5A" w:rsidR="004B788F" w:rsidP="007A14FE" w:rsidRDefault="00300D08" w14:paraId="5235C1F6" w14:textId="30067E9F">
            <w:pPr>
              <w:pStyle w:val="MDPI52figure"/>
              <w:spacing w:before="0"/>
              <w:ind w:left="-538"/>
            </w:pPr>
            <w:r>
              <w:rPr>
                <w:noProof/>
                <w:snapToGrid/>
              </w:rPr>
              <w:drawing>
                <wp:inline distT="0" distB="0" distL="0" distR="0" wp14:anchorId="04345C14" wp14:editId="59E38098">
                  <wp:extent cx="2750457" cy="8229600"/>
                  <wp:effectExtent l="0" t="0" r="571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7007"/>
                          <a:stretch/>
                        </pic:blipFill>
                        <pic:spPr bwMode="auto">
                          <a:xfrm>
                            <a:off x="0" y="0"/>
                            <a:ext cx="2750457" cy="8229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30" w:type="dxa"/>
          </w:tcPr>
          <w:p w:rsidRPr="00196D5A" w:rsidR="004B788F" w:rsidP="00F24EB3" w:rsidRDefault="00351254" w14:paraId="735EEDE7" w14:textId="723A1422">
            <w:pPr>
              <w:pStyle w:val="MDPI52figure"/>
              <w:spacing w:before="0"/>
            </w:pPr>
            <w:r>
              <w:rPr>
                <w:noProof/>
                <w:snapToGrid/>
              </w:rPr>
              <w:drawing>
                <wp:inline distT="0" distB="0" distL="0" distR="0" wp14:anchorId="39234015" wp14:editId="55BCA0B0">
                  <wp:extent cx="3314065" cy="8229600"/>
                  <wp:effectExtent l="0" t="0" r="63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4065" cy="822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196D5A" w:rsidR="004B788F" w:rsidTr="00497A3A" w14:paraId="6107DA6C" w14:textId="77777777">
        <w:trPr>
          <w:jc w:val="center"/>
        </w:trPr>
        <w:tc>
          <w:tcPr>
            <w:tcW w:w="4030" w:type="dxa"/>
            <w:shd w:val="clear" w:color="auto" w:fill="auto"/>
            <w:vAlign w:val="center"/>
          </w:tcPr>
          <w:p w:rsidRPr="00196D5A" w:rsidR="004B788F" w:rsidP="00F24EB3" w:rsidRDefault="004B788F" w14:paraId="0AD72C10" w14:textId="77777777">
            <w:pPr>
              <w:pStyle w:val="MDPI42tablebody"/>
            </w:pPr>
            <w:r w:rsidRPr="00196D5A">
              <w:lastRenderedPageBreak/>
              <w:t>(</w:t>
            </w:r>
            <w:r w:rsidRPr="00293431">
              <w:rPr>
                <w:b/>
              </w:rPr>
              <w:t>a</w:t>
            </w:r>
            <w:r w:rsidRPr="00196D5A">
              <w:t>)</w:t>
            </w:r>
          </w:p>
        </w:tc>
        <w:tc>
          <w:tcPr>
            <w:tcW w:w="5330" w:type="dxa"/>
          </w:tcPr>
          <w:p w:rsidRPr="00196D5A" w:rsidR="004B788F" w:rsidP="00F24EB3" w:rsidRDefault="004B788F" w14:paraId="7BC21E0D" w14:textId="77777777">
            <w:pPr>
              <w:pStyle w:val="MDPI42tablebody"/>
            </w:pPr>
            <w:r w:rsidRPr="00196D5A">
              <w:t>(</w:t>
            </w:r>
            <w:r w:rsidRPr="00293431">
              <w:rPr>
                <w:b/>
              </w:rPr>
              <w:t>b</w:t>
            </w:r>
            <w:r w:rsidRPr="00196D5A">
              <w:t>)</w:t>
            </w:r>
          </w:p>
        </w:tc>
      </w:tr>
      <w:tr w:rsidRPr="00196D5A" w:rsidR="004B788F" w:rsidTr="00497A3A" w14:paraId="41A1E5EA" w14:textId="77777777">
        <w:trPr>
          <w:jc w:val="center"/>
        </w:trPr>
        <w:tc>
          <w:tcPr>
            <w:tcW w:w="4030" w:type="dxa"/>
            <w:shd w:val="clear" w:color="auto" w:fill="auto"/>
            <w:vAlign w:val="center"/>
          </w:tcPr>
          <w:p w:rsidR="004B788F" w:rsidP="00F24EB3" w:rsidRDefault="004B788F" w14:paraId="05534B43" w14:textId="77777777">
            <w:pPr>
              <w:pStyle w:val="MDPI42tablebody"/>
            </w:pPr>
          </w:p>
          <w:p w:rsidRPr="00196D5A" w:rsidR="004B788F" w:rsidP="00F24EB3" w:rsidRDefault="004B788F" w14:paraId="677AFDA3" w14:textId="77777777">
            <w:pPr>
              <w:pStyle w:val="MDPI42tablebody"/>
            </w:pPr>
          </w:p>
        </w:tc>
        <w:tc>
          <w:tcPr>
            <w:tcW w:w="5330" w:type="dxa"/>
          </w:tcPr>
          <w:p w:rsidR="004B788F" w:rsidP="00F24EB3" w:rsidRDefault="004B788F" w14:paraId="74614E2C" w14:textId="77777777">
            <w:pPr>
              <w:pStyle w:val="MDPI42tablebody"/>
            </w:pPr>
          </w:p>
          <w:p w:rsidRPr="00196D5A" w:rsidR="004B788F" w:rsidP="00F24EB3" w:rsidRDefault="004B788F" w14:paraId="5400E6C5" w14:textId="77777777">
            <w:pPr>
              <w:pStyle w:val="MDPI42tablebody"/>
              <w:keepNext/>
              <w:jc w:val="both"/>
            </w:pPr>
          </w:p>
        </w:tc>
      </w:tr>
    </w:tbl>
    <w:p w:rsidRPr="00497A3A" w:rsidR="00497A3A" w:rsidP="08075900" w:rsidRDefault="00497A3A" w14:paraId="0EB22BE7" w14:textId="508C81C6">
      <w:pPr>
        <w:pStyle w:val="Caption"/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</w:pPr>
      <w:r w:rsidRPr="08075900" w:rsidR="5079ACCE">
        <w:rPr>
          <w:rFonts w:ascii="Times New Roman" w:hAnsi="Times New Roman"/>
          <w:b w:val="1"/>
          <w:bCs w:val="1"/>
          <w:i w:val="0"/>
          <w:iCs w:val="0"/>
          <w:color w:val="000000" w:themeColor="text1" w:themeTint="FF" w:themeShade="FF"/>
          <w:sz w:val="24"/>
          <w:szCs w:val="24"/>
        </w:rPr>
        <w:t xml:space="preserve">Supplementary </w:t>
      </w:r>
      <w:r w:rsidRPr="08075900" w:rsidR="00497A3A">
        <w:rPr>
          <w:rFonts w:ascii="Times New Roman" w:hAnsi="Times New Roman"/>
          <w:b w:val="1"/>
          <w:bCs w:val="1"/>
          <w:i w:val="0"/>
          <w:iCs w:val="0"/>
          <w:color w:val="000000" w:themeColor="text1" w:themeTint="FF" w:themeShade="FF"/>
          <w:sz w:val="24"/>
          <w:szCs w:val="24"/>
        </w:rPr>
        <w:t xml:space="preserve">Fig. </w:t>
      </w:r>
      <w:r w:rsidRPr="08075900" w:rsidR="618956A6">
        <w:rPr>
          <w:rFonts w:ascii="Times New Roman" w:hAnsi="Times New Roman"/>
          <w:b w:val="1"/>
          <w:bCs w:val="1"/>
          <w:i w:val="0"/>
          <w:iCs w:val="0"/>
          <w:color w:val="000000" w:themeColor="text1" w:themeTint="FF" w:themeShade="FF"/>
          <w:sz w:val="24"/>
          <w:szCs w:val="24"/>
        </w:rPr>
        <w:t>1</w:t>
      </w:r>
      <w:r w:rsidRPr="08075900" w:rsidR="00497A3A">
        <w:rPr>
          <w:rFonts w:ascii="Times New Roman" w:hAnsi="Times New Roman"/>
          <w:b w:val="1"/>
          <w:bCs w:val="1"/>
          <w:i w:val="0"/>
          <w:iCs w:val="0"/>
          <w:color w:val="000000" w:themeColor="text1" w:themeTint="FF" w:themeShade="FF"/>
          <w:sz w:val="24"/>
          <w:szCs w:val="24"/>
        </w:rPr>
        <w:t xml:space="preserve"> </w:t>
      </w:r>
      <w:r w:rsidRPr="08075900" w:rsidR="00497A3A">
        <w:rPr>
          <w:rFonts w:ascii="Times New Roman" w:hAnsi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>Heatmaps showing how the ICC values of features change with the application of different imaging filters for the (a) intra</w:t>
      </w:r>
      <w:r w:rsidRPr="08075900" w:rsidR="00497A3A">
        <w:rPr>
          <w:rFonts w:ascii="Times New Roman" w:hAnsi="Times New Roman"/>
          <w:b w:val="0"/>
          <w:bCs w:val="0"/>
          <w:i w:val="0"/>
          <w:iCs w:val="0"/>
          <w:color w:val="000000" w:themeColor="text1" w:themeTint="FF" w:themeShade="FF"/>
          <w:sz w:val="24"/>
          <w:szCs w:val="24"/>
        </w:rPr>
        <w:t>-</w:t>
      </w:r>
      <w:r w:rsidRPr="08075900" w:rsidR="00497A3A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</w:rPr>
        <w:t xml:space="preserve">tracer </w:t>
      </w:r>
      <w:r w:rsidRPr="08075900" w:rsidR="57CCE105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</w:rPr>
        <w:t>[</w:t>
      </w:r>
      <w:r w:rsidRPr="08075900" w:rsidR="00497A3A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  <w:vertAlign w:val="superscript"/>
          <w:lang w:val="en-AU"/>
        </w:rPr>
        <w:t>68</w:t>
      </w:r>
      <w:r w:rsidRPr="08075900" w:rsidR="00497A3A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  <w:lang w:val="en-AU"/>
        </w:rPr>
        <w:t>Ga</w:t>
      </w:r>
      <w:r w:rsidRPr="08075900" w:rsidR="03EE1062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  <w:lang w:val="en-AU"/>
        </w:rPr>
        <w:t>]Ga</w:t>
      </w:r>
      <w:r w:rsidRPr="08075900" w:rsidR="00497A3A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  <w:lang w:val="en-AU"/>
        </w:rPr>
        <w:t xml:space="preserve">-PSMA-11 </w:t>
      </w:r>
      <w:r w:rsidRPr="08075900" w:rsidR="00497A3A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</w:rPr>
        <w:t xml:space="preserve">group, and (b) intra-tracer </w:t>
      </w:r>
      <w:r w:rsidRPr="08075900" w:rsidR="6D94065E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</w:rPr>
        <w:t>[</w:t>
      </w:r>
      <w:r w:rsidRPr="08075900" w:rsidR="00497A3A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  <w:vertAlign w:val="superscript"/>
          <w:lang w:val="en-AU"/>
        </w:rPr>
        <w:t>18</w:t>
      </w:r>
      <w:r w:rsidRPr="08075900" w:rsidR="00497A3A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  <w:lang w:val="en-AU"/>
        </w:rPr>
        <w:t>F</w:t>
      </w:r>
      <w:r w:rsidRPr="08075900" w:rsidR="5BCEFFA7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  <w:lang w:val="en-AU"/>
        </w:rPr>
        <w:t>]F</w:t>
      </w:r>
      <w:r w:rsidRPr="08075900" w:rsidR="00497A3A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  <w:lang w:val="en-AU"/>
        </w:rPr>
        <w:t>-PSMA-1</w:t>
      </w:r>
      <w:r w:rsidRPr="08075900" w:rsidR="00497A3A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  <w:lang w:val="en-AU"/>
        </w:rPr>
        <w:t>007</w:t>
      </w:r>
      <w:r w:rsidRPr="08075900" w:rsidR="00497A3A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  <w:vertAlign w:val="superscript"/>
          <w:lang w:val="en-AU"/>
        </w:rPr>
        <w:t xml:space="preserve"> </w:t>
      </w:r>
      <w:r w:rsidRPr="08075900" w:rsidR="00497A3A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</w:rPr>
        <w:t xml:space="preserve">group. Shape based features are excluded since they are insensitive to the application </w:t>
      </w:r>
      <w:r w:rsidRPr="08075900" w:rsidR="00497A3A">
        <w:rPr>
          <w:rFonts w:ascii="Times New Roman" w:hAnsi="Times New Roman"/>
          <w:i w:val="0"/>
          <w:iCs w:val="0"/>
          <w:color w:val="000000" w:themeColor="text1" w:themeTint="FF" w:themeShade="FF"/>
          <w:sz w:val="24"/>
          <w:szCs w:val="24"/>
        </w:rPr>
        <w:t xml:space="preserve">of filters. </w:t>
      </w:r>
    </w:p>
    <w:p w:rsidR="003801DF" w:rsidRDefault="003801DF" w14:paraId="2C078E63" w14:textId="77777777"/>
    <w:sectPr w:rsidR="003801D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19D1972"/>
    <w:rsid w:val="0015083B"/>
    <w:rsid w:val="00240358"/>
    <w:rsid w:val="00276D5B"/>
    <w:rsid w:val="00300D08"/>
    <w:rsid w:val="00351254"/>
    <w:rsid w:val="003801DF"/>
    <w:rsid w:val="00497A3A"/>
    <w:rsid w:val="004B788F"/>
    <w:rsid w:val="006864B3"/>
    <w:rsid w:val="007A14FE"/>
    <w:rsid w:val="00826096"/>
    <w:rsid w:val="009C4F8D"/>
    <w:rsid w:val="00A7449E"/>
    <w:rsid w:val="00B03555"/>
    <w:rsid w:val="00BD4089"/>
    <w:rsid w:val="00C836A4"/>
    <w:rsid w:val="00C94C2A"/>
    <w:rsid w:val="00E53D85"/>
    <w:rsid w:val="03EE1062"/>
    <w:rsid w:val="08075900"/>
    <w:rsid w:val="29F59855"/>
    <w:rsid w:val="5079ACCE"/>
    <w:rsid w:val="57CCE105"/>
    <w:rsid w:val="5BCEFFA7"/>
    <w:rsid w:val="618956A6"/>
    <w:rsid w:val="619D1972"/>
    <w:rsid w:val="6D940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D1972"/>
  <w15:chartTrackingRefBased/>
  <w15:docId w15:val="{C74E8665-BE48-44FE-BE0F-16B0F0814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MDPI42tablebody" w:customStyle="1">
    <w:name w:val="MDPI_4.2_table_body"/>
    <w:qFormat/>
    <w:rsid w:val="004B788F"/>
    <w:pPr>
      <w:adjustRightInd w:val="0"/>
      <w:snapToGrid w:val="0"/>
      <w:spacing w:after="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eastAsia="de-DE" w:bidi="en-US"/>
    </w:rPr>
  </w:style>
  <w:style w:type="paragraph" w:styleId="MDPI52figure" w:customStyle="1">
    <w:name w:val="MDPI_5.2_figure"/>
    <w:qFormat/>
    <w:rsid w:val="004B788F"/>
    <w:pPr>
      <w:adjustRightInd w:val="0"/>
      <w:snapToGrid w:val="0"/>
      <w:spacing w:before="240" w:after="120" w:line="240" w:lineRule="auto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497A3A"/>
    <w:pPr>
      <w:spacing w:after="200" w:line="240" w:lineRule="auto"/>
      <w:jc w:val="both"/>
    </w:pPr>
    <w:rPr>
      <w:rFonts w:ascii="Palatino Linotype" w:hAnsi="Palatino Linotype" w:eastAsia="SimSun" w:cs="Times New Roman"/>
      <w:i/>
      <w:iCs/>
      <w:color w:val="44546A" w:themeColor="text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2.png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ke Kendrick</dc:creator>
  <keywords/>
  <dc:description/>
  <lastModifiedBy>Jake Kendrick</lastModifiedBy>
  <revision>20</revision>
  <dcterms:created xsi:type="dcterms:W3CDTF">2022-10-19T02:29:00.0000000Z</dcterms:created>
  <dcterms:modified xsi:type="dcterms:W3CDTF">2023-07-13T09:55:13.1260492Z</dcterms:modified>
</coreProperties>
</file>